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eastAsia="MS Mincho" w:cs="Times New Roman"/>
          <w:b/>
          <w:bCs/>
          <w:sz w:val="24"/>
          <w:szCs w:val="24"/>
          <w:lang w:val="de-DE" w:eastAsia="ja-JP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</w:rPr>
        <w:t>Table 2. Primers used in this study.</w:t>
      </w:r>
    </w:p>
    <w:tbl>
      <w:tblPr>
        <w:tblStyle w:val="3"/>
        <w:tblW w:w="85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4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0" w:type="dxa"/>
            <w:gridSpan w:val="2"/>
            <w:shd w:val="clear" w:color="auto" w:fill="D8D8D8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rimers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pdh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-F</w:t>
            </w:r>
          </w:p>
        </w:tc>
        <w:tc>
          <w:tcPr>
            <w:tcW w:w="45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CAAGCTCATTTCCTGGTATGAC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pdh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-R</w:t>
            </w:r>
          </w:p>
        </w:tc>
        <w:tc>
          <w:tcPr>
            <w:tcW w:w="45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AGGGCCTCTCTTGCTCAG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nf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-α-F</w:t>
            </w:r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TGGCCCAGACCCT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nf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-α-R</w:t>
            </w:r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GTAGACAAGGTACAAC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1-F</w:t>
            </w:r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GGAGAACCAAGCAACGA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1-R</w:t>
            </w:r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GGGAACTCTGCAGACTCA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iNOS-F</w:t>
            </w:r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AGCTGAACTTGAGC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iNOS-R</w:t>
            </w:r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TTACTCAGTGCCAGAAG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10-F</w:t>
            </w:r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CAGAGCCACATGCT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10-R</w:t>
            </w:r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TAAGGCTTGGCAACCCAAG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gf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β-F</w:t>
            </w:r>
            <w:bookmarkStart w:id="0" w:name="_GoBack"/>
            <w:bookmarkEnd w:id="0"/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ATACGCCTGAGTGGCT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8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gf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β-R</w:t>
            </w:r>
          </w:p>
        </w:tc>
        <w:tc>
          <w:tcPr>
            <w:tcW w:w="4522" w:type="dxa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CAAGAGCAGTGAGCGCTG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3MWYxNTY5NDQ4ZWQzODIxYWJlNjAwNTdlZTE3NTEifQ=="/>
  </w:docVars>
  <w:rsids>
    <w:rsidRoot w:val="5D685FA3"/>
    <w:rsid w:val="5D68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2:42:00Z</dcterms:created>
  <dc:creator>if lf</dc:creator>
  <cp:lastModifiedBy>if lf</cp:lastModifiedBy>
  <dcterms:modified xsi:type="dcterms:W3CDTF">2024-01-24T12:4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129767615FE4E779E6D76F183D519FB_11</vt:lpwstr>
  </property>
</Properties>
</file>